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C23BB" w14:textId="00A9DC35" w:rsidR="003E6114" w:rsidRDefault="003E6114" w:rsidP="003E6114">
      <w:pPr>
        <w:pStyle w:val="Heading1"/>
      </w:pPr>
      <w:r>
        <w:t>Supplementary Material</w:t>
      </w:r>
      <w:r>
        <w:t xml:space="preserve"> for: </w:t>
      </w:r>
      <w:r w:rsidRPr="002A7879">
        <w:t xml:space="preserve">Autistic traits specific to communication ability </w:t>
      </w:r>
      <w:r>
        <w:t xml:space="preserve">are </w:t>
      </w:r>
      <w:r w:rsidRPr="002A7879">
        <w:t>associated with performance on a Mooney face detection task</w:t>
      </w:r>
    </w:p>
    <w:p w14:paraId="2753B3D9" w14:textId="77777777" w:rsidR="003E6114" w:rsidRDefault="003E6114" w:rsidP="003E6114">
      <w:pPr>
        <w:keepNext/>
        <w:keepLines/>
      </w:pPr>
    </w:p>
    <w:p w14:paraId="5127496C" w14:textId="77777777" w:rsidR="003E6114" w:rsidRPr="00344889" w:rsidRDefault="003E6114" w:rsidP="003E6114">
      <w:pPr>
        <w:keepNext/>
        <w:keepLines/>
      </w:pPr>
      <w:r>
        <w:t>Model statistics and standardised coefficients from stepwise linear regressions in Experiment 1 predicting response bias (</w:t>
      </w:r>
      <w:r w:rsidRPr="007C09D3">
        <w:rPr>
          <w:i/>
          <w:iCs/>
        </w:rPr>
        <w:t>c</w:t>
      </w:r>
      <w:r>
        <w:t xml:space="preserve">) on the Mooney face detection task using age, sex, and recruitment group (Model 1) and </w:t>
      </w:r>
      <w:r>
        <w:rPr>
          <w:i/>
          <w:iCs/>
        </w:rPr>
        <w:t xml:space="preserve">Repetitive Behaviours </w:t>
      </w:r>
      <w:r>
        <w:t>subscale scores from the Comprehensive Autistic Trait Inventory (Model 2) as independent variabl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298"/>
        <w:gridCol w:w="1300"/>
        <w:gridCol w:w="1298"/>
        <w:gridCol w:w="1300"/>
        <w:gridCol w:w="1617"/>
      </w:tblGrid>
      <w:tr w:rsidR="003E6114" w:rsidRPr="009B0A08" w14:paraId="2A5B25B4" w14:textId="77777777" w:rsidTr="00183C3F">
        <w:tc>
          <w:tcPr>
            <w:tcW w:w="1226" w:type="pct"/>
            <w:tcBorders>
              <w:bottom w:val="nil"/>
            </w:tcBorders>
          </w:tcPr>
          <w:p w14:paraId="6B3899E9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9" w:type="pct"/>
            <w:tcBorders>
              <w:bottom w:val="nil"/>
            </w:tcBorders>
          </w:tcPr>
          <w:p w14:paraId="75756C23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pct"/>
            <w:tcBorders>
              <w:bottom w:val="nil"/>
            </w:tcBorders>
          </w:tcPr>
          <w:p w14:paraId="34C27B85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9" w:type="pct"/>
            <w:tcBorders>
              <w:bottom w:val="nil"/>
            </w:tcBorders>
          </w:tcPr>
          <w:p w14:paraId="24095A16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6" w:type="pct"/>
            <w:gridSpan w:val="2"/>
            <w:tcBorders>
              <w:bottom w:val="nil"/>
            </w:tcBorders>
          </w:tcPr>
          <w:p w14:paraId="15D1BD62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9B0A08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3E6114" w:rsidRPr="009B0A08" w14:paraId="71135AD2" w14:textId="77777777" w:rsidTr="00183C3F">
        <w:tc>
          <w:tcPr>
            <w:tcW w:w="1226" w:type="pct"/>
            <w:tcBorders>
              <w:top w:val="nil"/>
              <w:bottom w:val="single" w:sz="4" w:space="0" w:color="auto"/>
            </w:tcBorders>
          </w:tcPr>
          <w:p w14:paraId="05C240B6" w14:textId="77777777" w:rsidR="003E6114" w:rsidRPr="009B0A08" w:rsidRDefault="003E6114" w:rsidP="00183C3F">
            <w:pPr>
              <w:keepNext/>
              <w:keepLines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08394330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B0A08">
              <w:rPr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17D33D57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B0A08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1DE4EF3A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9B0A08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72BA3585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9B0A08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6CA42B05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9B0A08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3E6114" w:rsidRPr="009B0A08" w14:paraId="49878EDE" w14:textId="77777777" w:rsidTr="00183C3F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E901BCF" w14:textId="77777777" w:rsidR="003E6114" w:rsidRPr="009B0A08" w:rsidRDefault="003E6114" w:rsidP="00183C3F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: </w:t>
            </w:r>
            <w:proofErr w:type="gramStart"/>
            <w:r w:rsidRPr="009B0A08">
              <w:rPr>
                <w:b/>
                <w:bCs/>
                <w:i/>
                <w:iCs/>
                <w:sz w:val="20"/>
                <w:szCs w:val="20"/>
              </w:rPr>
              <w:t>F</w:t>
            </w:r>
            <w:r w:rsidRPr="009B0A08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9B0A08">
              <w:rPr>
                <w:b/>
                <w:bCs/>
                <w:sz w:val="20"/>
                <w:szCs w:val="20"/>
              </w:rPr>
              <w:t xml:space="preserve">3, 316) = 0.85, </w:t>
            </w:r>
            <w:r w:rsidRPr="009B0A08"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9B0A08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9B0A08">
              <w:rPr>
                <w:b/>
                <w:bCs/>
                <w:sz w:val="20"/>
                <w:szCs w:val="20"/>
              </w:rPr>
              <w:t xml:space="preserve"> &lt; .01, p = .47</w:t>
            </w:r>
          </w:p>
        </w:tc>
      </w:tr>
      <w:tr w:rsidR="003E6114" w:rsidRPr="009B0A08" w14:paraId="6CEE6195" w14:textId="77777777" w:rsidTr="00183C3F">
        <w:tc>
          <w:tcPr>
            <w:tcW w:w="1226" w:type="pct"/>
          </w:tcPr>
          <w:p w14:paraId="7080BD1A" w14:textId="77777777" w:rsidR="003E6114" w:rsidRPr="009B0A08" w:rsidRDefault="003E6114" w:rsidP="00183C3F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Constant</w:t>
            </w:r>
          </w:p>
        </w:tc>
        <w:tc>
          <w:tcPr>
            <w:tcW w:w="719" w:type="pct"/>
            <w:vAlign w:val="bottom"/>
          </w:tcPr>
          <w:p w14:paraId="15E38236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720" w:type="pct"/>
            <w:vAlign w:val="bottom"/>
          </w:tcPr>
          <w:p w14:paraId="54071D85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719" w:type="pct"/>
            <w:vAlign w:val="bottom"/>
          </w:tcPr>
          <w:p w14:paraId="3004513B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pct"/>
            <w:vAlign w:val="bottom"/>
          </w:tcPr>
          <w:p w14:paraId="30AD1D13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6" w:type="pct"/>
            <w:vAlign w:val="bottom"/>
          </w:tcPr>
          <w:p w14:paraId="7C41372B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E6114" w:rsidRPr="009B0A08" w14:paraId="59DFE862" w14:textId="77777777" w:rsidTr="00183C3F">
        <w:tc>
          <w:tcPr>
            <w:tcW w:w="1226" w:type="pct"/>
            <w:tcBorders>
              <w:bottom w:val="nil"/>
            </w:tcBorders>
          </w:tcPr>
          <w:p w14:paraId="10227FCD" w14:textId="77777777" w:rsidR="003E6114" w:rsidRPr="009B0A08" w:rsidRDefault="003E6114" w:rsidP="00183C3F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Age</w:t>
            </w:r>
          </w:p>
        </w:tc>
        <w:tc>
          <w:tcPr>
            <w:tcW w:w="719" w:type="pct"/>
            <w:tcBorders>
              <w:bottom w:val="nil"/>
            </w:tcBorders>
            <w:vAlign w:val="bottom"/>
          </w:tcPr>
          <w:p w14:paraId="168D99E4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51557F11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329</w:t>
            </w:r>
          </w:p>
        </w:tc>
        <w:tc>
          <w:tcPr>
            <w:tcW w:w="719" w:type="pct"/>
            <w:tcBorders>
              <w:bottom w:val="nil"/>
            </w:tcBorders>
            <w:vAlign w:val="bottom"/>
          </w:tcPr>
          <w:p w14:paraId="57F894B4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766D9BF2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96" w:type="pct"/>
            <w:tcBorders>
              <w:bottom w:val="nil"/>
            </w:tcBorders>
            <w:vAlign w:val="bottom"/>
          </w:tcPr>
          <w:p w14:paraId="66049BF5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213</w:t>
            </w:r>
          </w:p>
        </w:tc>
      </w:tr>
      <w:tr w:rsidR="003E6114" w:rsidRPr="009B0A08" w14:paraId="46FD0ABA" w14:textId="77777777" w:rsidTr="00183C3F">
        <w:tc>
          <w:tcPr>
            <w:tcW w:w="1226" w:type="pct"/>
            <w:tcBorders>
              <w:top w:val="nil"/>
              <w:bottom w:val="nil"/>
            </w:tcBorders>
          </w:tcPr>
          <w:p w14:paraId="7DE2E465" w14:textId="77777777" w:rsidR="003E6114" w:rsidRPr="009B0A08" w:rsidRDefault="003E6114" w:rsidP="00183C3F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Sex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bottom"/>
          </w:tcPr>
          <w:p w14:paraId="0460ED02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bottom"/>
          </w:tcPr>
          <w:p w14:paraId="15711203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bottom"/>
          </w:tcPr>
          <w:p w14:paraId="2DCCBDFB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bottom"/>
          </w:tcPr>
          <w:p w14:paraId="22A10533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bottom"/>
          </w:tcPr>
          <w:p w14:paraId="16514627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</w:tr>
      <w:tr w:rsidR="003E6114" w:rsidRPr="009B0A08" w14:paraId="5DD16CC7" w14:textId="77777777" w:rsidTr="00183C3F">
        <w:tc>
          <w:tcPr>
            <w:tcW w:w="1226" w:type="pct"/>
            <w:tcBorders>
              <w:top w:val="nil"/>
              <w:bottom w:val="single" w:sz="4" w:space="0" w:color="auto"/>
            </w:tcBorders>
          </w:tcPr>
          <w:p w14:paraId="74916320" w14:textId="77777777" w:rsidR="003E6114" w:rsidRPr="009B0A08" w:rsidRDefault="003E6114" w:rsidP="00183C3F">
            <w:pPr>
              <w:keepNext/>
              <w:keepLines/>
              <w:rPr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Recruitment group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bottom"/>
          </w:tcPr>
          <w:p w14:paraId="0894AF80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vAlign w:val="bottom"/>
          </w:tcPr>
          <w:p w14:paraId="4B1D7221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bottom"/>
          </w:tcPr>
          <w:p w14:paraId="43B03168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vAlign w:val="bottom"/>
          </w:tcPr>
          <w:p w14:paraId="59643F51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vAlign w:val="bottom"/>
          </w:tcPr>
          <w:p w14:paraId="75DDECC6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177</w:t>
            </w:r>
          </w:p>
        </w:tc>
      </w:tr>
      <w:tr w:rsidR="003E6114" w:rsidRPr="009B0A08" w14:paraId="33ADAB84" w14:textId="77777777" w:rsidTr="00183C3F">
        <w:tc>
          <w:tcPr>
            <w:tcW w:w="1226" w:type="pct"/>
            <w:tcBorders>
              <w:top w:val="single" w:sz="4" w:space="0" w:color="auto"/>
            </w:tcBorders>
          </w:tcPr>
          <w:p w14:paraId="4646EA14" w14:textId="77777777" w:rsidR="003E6114" w:rsidRPr="009B0A08" w:rsidRDefault="003E6114" w:rsidP="00183C3F">
            <w:pPr>
              <w:keepNext/>
              <w:keepLines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98EEEAA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6B66AAB9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CB07989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79336032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42FE5FCA" w14:textId="77777777" w:rsidR="003E6114" w:rsidRPr="009B0A08" w:rsidRDefault="003E6114" w:rsidP="00183C3F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E6114" w:rsidRPr="009B0A08" w14:paraId="298F4B12" w14:textId="77777777" w:rsidTr="00183C3F">
        <w:tc>
          <w:tcPr>
            <w:tcW w:w="5000" w:type="pct"/>
            <w:gridSpan w:val="6"/>
            <w:shd w:val="clear" w:color="auto" w:fill="auto"/>
          </w:tcPr>
          <w:p w14:paraId="2899A658" w14:textId="77777777" w:rsidR="003E6114" w:rsidRPr="009B0A08" w:rsidRDefault="003E6114" w:rsidP="00183C3F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2: </w:t>
            </w:r>
            <w:proofErr w:type="gramStart"/>
            <w:r w:rsidRPr="009B0A08">
              <w:rPr>
                <w:b/>
                <w:bCs/>
                <w:i/>
                <w:iCs/>
                <w:sz w:val="20"/>
                <w:szCs w:val="20"/>
              </w:rPr>
              <w:t>F</w:t>
            </w:r>
            <w:r w:rsidRPr="009B0A08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9B0A08">
              <w:rPr>
                <w:b/>
                <w:bCs/>
                <w:sz w:val="20"/>
                <w:szCs w:val="20"/>
              </w:rPr>
              <w:t>4, 315) = 1.34,</w:t>
            </w:r>
            <w:r w:rsidRPr="009B0A08">
              <w:rPr>
                <w:b/>
                <w:bCs/>
                <w:i/>
                <w:iCs/>
                <w:sz w:val="20"/>
                <w:szCs w:val="20"/>
              </w:rPr>
              <w:t xml:space="preserve"> R</w:t>
            </w:r>
            <w:r w:rsidRPr="009B0A08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9B0A08">
              <w:rPr>
                <w:b/>
                <w:bCs/>
                <w:sz w:val="20"/>
                <w:szCs w:val="20"/>
              </w:rPr>
              <w:t xml:space="preserve"> = .02</w:t>
            </w:r>
            <w:r w:rsidRPr="009B0A08">
              <w:rPr>
                <w:b/>
                <w:bCs/>
                <w:i/>
                <w:iCs/>
                <w:sz w:val="20"/>
                <w:szCs w:val="20"/>
              </w:rPr>
              <w:t>, p</w:t>
            </w:r>
            <w:r w:rsidRPr="009B0A08">
              <w:rPr>
                <w:b/>
                <w:bCs/>
                <w:sz w:val="20"/>
                <w:szCs w:val="20"/>
              </w:rPr>
              <w:t xml:space="preserve"> = .26; </w:t>
            </w:r>
            <w:r w:rsidRPr="009B0A0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Δ</w:t>
            </w:r>
            <w:r w:rsidRPr="009B0A08"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9B0A08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9B0A08">
              <w:rPr>
                <w:b/>
                <w:bCs/>
                <w:sz w:val="20"/>
                <w:szCs w:val="20"/>
              </w:rPr>
              <w:t xml:space="preserve"> = .01, </w:t>
            </w:r>
            <w:r w:rsidRPr="009B0A0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9B0A08">
              <w:rPr>
                <w:b/>
                <w:bCs/>
                <w:sz w:val="20"/>
                <w:szCs w:val="20"/>
              </w:rPr>
              <w:t xml:space="preserve"> = .10</w:t>
            </w:r>
          </w:p>
        </w:tc>
      </w:tr>
      <w:tr w:rsidR="003E6114" w:rsidRPr="009B0A08" w14:paraId="3B8344D4" w14:textId="77777777" w:rsidTr="00183C3F">
        <w:tc>
          <w:tcPr>
            <w:tcW w:w="1226" w:type="pct"/>
            <w:shd w:val="clear" w:color="auto" w:fill="auto"/>
          </w:tcPr>
          <w:p w14:paraId="793FC7DA" w14:textId="77777777" w:rsidR="003E6114" w:rsidRPr="009B0A08" w:rsidRDefault="003E6114" w:rsidP="00183C3F">
            <w:pPr>
              <w:keepNext/>
              <w:keepLines/>
              <w:rPr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Constant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1EE2FFFE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pct"/>
            <w:shd w:val="clear" w:color="auto" w:fill="auto"/>
            <w:vAlign w:val="bottom"/>
          </w:tcPr>
          <w:p w14:paraId="05836840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967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1D4322D6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  <w:vAlign w:val="bottom"/>
          </w:tcPr>
          <w:p w14:paraId="339C3F70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0C3A8169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3E6114" w:rsidRPr="009B0A08" w14:paraId="087C4786" w14:textId="77777777" w:rsidTr="00183C3F">
        <w:tc>
          <w:tcPr>
            <w:tcW w:w="1226" w:type="pct"/>
            <w:shd w:val="clear" w:color="auto" w:fill="auto"/>
          </w:tcPr>
          <w:p w14:paraId="35F44EE2" w14:textId="77777777" w:rsidR="003E6114" w:rsidRPr="009B0A08" w:rsidRDefault="003E6114" w:rsidP="00183C3F">
            <w:pPr>
              <w:keepNext/>
              <w:keepLines/>
              <w:rPr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Age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78831415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20" w:type="pct"/>
            <w:shd w:val="clear" w:color="auto" w:fill="auto"/>
            <w:vAlign w:val="bottom"/>
          </w:tcPr>
          <w:p w14:paraId="57A65D9E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542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24625722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0" w:type="pct"/>
            <w:shd w:val="clear" w:color="auto" w:fill="auto"/>
            <w:vAlign w:val="bottom"/>
          </w:tcPr>
          <w:p w14:paraId="6BB579EF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2C13A3B6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</w:tr>
      <w:tr w:rsidR="003E6114" w:rsidRPr="009B0A08" w14:paraId="3BDBC458" w14:textId="77777777" w:rsidTr="00183C3F">
        <w:tc>
          <w:tcPr>
            <w:tcW w:w="1226" w:type="pct"/>
            <w:shd w:val="clear" w:color="auto" w:fill="auto"/>
          </w:tcPr>
          <w:p w14:paraId="22D0A152" w14:textId="77777777" w:rsidR="003E6114" w:rsidRPr="009B0A08" w:rsidRDefault="003E6114" w:rsidP="00183C3F">
            <w:pPr>
              <w:keepNext/>
              <w:keepLines/>
              <w:rPr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Sex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38C97EC3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720" w:type="pct"/>
            <w:shd w:val="clear" w:color="auto" w:fill="auto"/>
            <w:vAlign w:val="bottom"/>
          </w:tcPr>
          <w:p w14:paraId="2510CC9E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388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108691B5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20" w:type="pct"/>
            <w:shd w:val="clear" w:color="auto" w:fill="auto"/>
            <w:vAlign w:val="bottom"/>
          </w:tcPr>
          <w:p w14:paraId="15908B19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6534F65A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</w:tr>
      <w:tr w:rsidR="003E6114" w:rsidRPr="009B0A08" w14:paraId="2317CA6C" w14:textId="77777777" w:rsidTr="00183C3F">
        <w:tc>
          <w:tcPr>
            <w:tcW w:w="1226" w:type="pct"/>
            <w:shd w:val="clear" w:color="auto" w:fill="auto"/>
          </w:tcPr>
          <w:p w14:paraId="79084227" w14:textId="77777777" w:rsidR="003E6114" w:rsidRPr="009B0A08" w:rsidRDefault="003E6114" w:rsidP="00183C3F">
            <w:pPr>
              <w:keepNext/>
              <w:keepLines/>
              <w:rPr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Recruitment group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4CDEB85F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20" w:type="pct"/>
            <w:shd w:val="clear" w:color="auto" w:fill="auto"/>
            <w:vAlign w:val="bottom"/>
          </w:tcPr>
          <w:p w14:paraId="1753E510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577</w:t>
            </w:r>
          </w:p>
        </w:tc>
        <w:tc>
          <w:tcPr>
            <w:tcW w:w="719" w:type="pct"/>
            <w:shd w:val="clear" w:color="auto" w:fill="auto"/>
            <w:vAlign w:val="bottom"/>
          </w:tcPr>
          <w:p w14:paraId="08875468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pct"/>
            <w:shd w:val="clear" w:color="auto" w:fill="auto"/>
            <w:vAlign w:val="bottom"/>
          </w:tcPr>
          <w:p w14:paraId="4ABDD918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703E5A36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184</w:t>
            </w:r>
          </w:p>
        </w:tc>
      </w:tr>
      <w:tr w:rsidR="003E6114" w:rsidRPr="009B0A08" w14:paraId="70BDB12B" w14:textId="77777777" w:rsidTr="00183C3F">
        <w:tc>
          <w:tcPr>
            <w:tcW w:w="1226" w:type="pct"/>
          </w:tcPr>
          <w:p w14:paraId="62BD4E00" w14:textId="77777777" w:rsidR="003E6114" w:rsidRPr="009B0A08" w:rsidRDefault="003E6114" w:rsidP="00183C3F">
            <w:pPr>
              <w:keepNext/>
              <w:keepLines/>
              <w:rPr>
                <w:i/>
                <w:iCs/>
                <w:sz w:val="20"/>
                <w:szCs w:val="20"/>
              </w:rPr>
            </w:pPr>
            <w:r w:rsidRPr="009B0A08">
              <w:rPr>
                <w:sz w:val="20"/>
                <w:szCs w:val="20"/>
              </w:rPr>
              <w:t>Repetitive behaviour</w:t>
            </w:r>
          </w:p>
        </w:tc>
        <w:tc>
          <w:tcPr>
            <w:tcW w:w="719" w:type="pct"/>
            <w:vAlign w:val="bottom"/>
          </w:tcPr>
          <w:p w14:paraId="13663BC1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1.669</w:t>
            </w:r>
          </w:p>
        </w:tc>
        <w:tc>
          <w:tcPr>
            <w:tcW w:w="720" w:type="pct"/>
            <w:shd w:val="clear" w:color="auto" w:fill="auto"/>
            <w:vAlign w:val="bottom"/>
          </w:tcPr>
          <w:p w14:paraId="540F2837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719" w:type="pct"/>
            <w:vAlign w:val="bottom"/>
          </w:tcPr>
          <w:p w14:paraId="64869C4C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720" w:type="pct"/>
            <w:vAlign w:val="bottom"/>
          </w:tcPr>
          <w:p w14:paraId="1B26F30B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896" w:type="pct"/>
            <w:vAlign w:val="bottom"/>
          </w:tcPr>
          <w:p w14:paraId="4046A1E5" w14:textId="77777777" w:rsidR="003E6114" w:rsidRPr="009B0A08" w:rsidRDefault="003E6114" w:rsidP="00183C3F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9B0A08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</w:tbl>
    <w:p w14:paraId="3842BCCD" w14:textId="77777777" w:rsidR="003E6114" w:rsidRPr="001746D7" w:rsidRDefault="003E6114" w:rsidP="003E6114">
      <w:pPr>
        <w:rPr>
          <w:rFonts w:ascii="Calibri" w:eastAsia="Times New Roman" w:hAnsi="Calibri" w:cs="Calibri"/>
          <w:color w:val="000000"/>
          <w:szCs w:val="24"/>
        </w:rPr>
      </w:pPr>
    </w:p>
    <w:p w14:paraId="03C2283D" w14:textId="77777777" w:rsidR="006B484B" w:rsidRDefault="006B484B"/>
    <w:sectPr w:rsidR="006B4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1B4AE" w14:textId="77777777" w:rsidR="003E6114" w:rsidRDefault="003E6114" w:rsidP="003E6114">
      <w:pPr>
        <w:spacing w:after="0" w:line="240" w:lineRule="auto"/>
      </w:pPr>
      <w:r>
        <w:separator/>
      </w:r>
    </w:p>
  </w:endnote>
  <w:endnote w:type="continuationSeparator" w:id="0">
    <w:p w14:paraId="1CF9E090" w14:textId="77777777" w:rsidR="003E6114" w:rsidRDefault="003E6114" w:rsidP="003E6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46ED5" w14:textId="77777777" w:rsidR="003E6114" w:rsidRDefault="003E6114" w:rsidP="003E6114">
      <w:pPr>
        <w:spacing w:after="0" w:line="240" w:lineRule="auto"/>
      </w:pPr>
      <w:r>
        <w:separator/>
      </w:r>
    </w:p>
  </w:footnote>
  <w:footnote w:type="continuationSeparator" w:id="0">
    <w:p w14:paraId="4DE6D5CB" w14:textId="77777777" w:rsidR="003E6114" w:rsidRDefault="003E6114" w:rsidP="003E6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114"/>
    <w:rsid w:val="003E6114"/>
    <w:rsid w:val="006B484B"/>
    <w:rsid w:val="008820A8"/>
    <w:rsid w:val="00C7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1033C"/>
  <w15:chartTrackingRefBased/>
  <w15:docId w15:val="{F61A2EBB-F878-41B2-89EC-85865638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114"/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1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11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3E6114"/>
    <w:pPr>
      <w:spacing w:after="0" w:line="240" w:lineRule="auto"/>
    </w:pPr>
    <w:rPr>
      <w:kern w:val="0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61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114"/>
    <w:rPr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61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114"/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nglish</dc:creator>
  <cp:keywords/>
  <dc:description/>
  <cp:lastModifiedBy>Michael English</cp:lastModifiedBy>
  <cp:revision>1</cp:revision>
  <dcterms:created xsi:type="dcterms:W3CDTF">2023-10-22T06:05:00Z</dcterms:created>
  <dcterms:modified xsi:type="dcterms:W3CDTF">2023-10-22T06:06:00Z</dcterms:modified>
</cp:coreProperties>
</file>